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4"/>
          <w:szCs w:val="24"/>
          <w:vertAlign w:val="baseline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Table 2 The detailed search strategy</w:t>
      </w:r>
      <w:bookmarkStart w:id="2" w:name="_GoBack"/>
      <w:bookmarkEnd w:id="2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6130"/>
        <w:gridCol w:w="15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Search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Query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Item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/>
              </w:rPr>
              <w:t>Database: PubM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1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("Parkinson Disease"[Mesh]) OR ((((Parkinson's Disease[Title/Abstract]) OR (Parkinson*[Title/Abstract])) OR (Paralysis Agitans[Title/Abstract])) OR (PD[Title/Abstract]))</w:t>
            </w:r>
          </w:p>
        </w:tc>
        <w:tc>
          <w:tcPr>
            <w:tcW w:w="15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92,418</w:t>
            </w:r>
            <w:r>
              <w:rPr>
                <w:rFonts w:hint="eastAsia"/>
                <w:vertAlign w:val="baseline"/>
              </w:rPr>
              <w:tab/>
            </w:r>
            <w:r>
              <w:rPr>
                <w:rFonts w:hint="eastAsia"/>
                <w:vertAlign w:val="baseline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1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(((((((((non-pharmacolog*[Title/Abstract]) OR (Intervention[Title/Abstract])) OR (treatment[Title/Abstract])) OR (Training[Title/Abstract])) OR (rehabilitation[Title/Abstract])) OR (exercise[Title/Abstract])) OR (therapy[Title/Abstract])) OR (Bright light therapy[Title/Abstract])) OR (BLT[Title/Abstract])) OR (((((((((((((((((((repetitive transcranial magnetic stimulation[Title/Abstract]) OR (rTMS[Title/Abstract])) OR (deep brain stimulation[Title/Abstract])) OR (DBS[Title/Abstract])) OR (cognitive behavioural therapy[Title/Abstract])) OR (CBT[Title/Abstract])) OR (Mindfulness Meditation[Title/Abstract])) OR (Baduanjin[Title/Abstract])) OR (Qigong[Title/Abstract])) OR (Continuous Positive Airway Pressure[Title/Abstract])) OR (CPAP[Title/Abstract])) OR (Tai Chi[Title/Abstract])) OR (Acupuncture[Title/Abstract])) OR (Massage therapy[Title/Abstract])) OR (Muscle relaxation[Title/Abstract])) OR (Aerobic Exercise[Title/Abstract])) OR (resistance training[Title/Abstract])) OR (Yoga[Title/Abstract])) OR (Dance[Title/Abstract]))</w:t>
            </w:r>
          </w:p>
        </w:tc>
        <w:tc>
          <w:tcPr>
            <w:tcW w:w="15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7,848,570</w:t>
            </w:r>
            <w:r>
              <w:rPr>
                <w:rFonts w:hint="eastAsia"/>
                <w:vertAlign w:val="baseline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3</w:t>
            </w:r>
          </w:p>
        </w:tc>
        <w:tc>
          <w:tcPr>
            <w:tcW w:w="61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</w:rPr>
              <w:t>("Ultrasonic Therapy"[Mesh]) OR (((((((((Therapies, Ultrasonic[Title/Abstract]) OR (Ultrasonic Therapies[Title/Abstract])) OR (Therapeutic Ultrasound[Title/Abstract])) OR (Ultrasound, Therapeutic[Title/Abstract])) OR (Therapy, Ultrasonic[Title/Abstract])) OR (Ultrasound Therapy[Title/Abstract])) OR (Therapies, Ultrasound[Title/Abstract])) OR (Therapy, Ultrasound[Title/Abstract])) OR (Ultrasound Therapies[Title/Abstract]))</w:t>
            </w:r>
          </w:p>
        </w:tc>
        <w:tc>
          <w:tcPr>
            <w:tcW w:w="15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7,847</w:t>
            </w:r>
            <w:r>
              <w:rPr>
                <w:rFonts w:hint="eastAsia"/>
                <w:vertAlign w:val="baseline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4</w:t>
            </w:r>
          </w:p>
        </w:tc>
        <w:tc>
          <w:tcPr>
            <w:tcW w:w="61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</w:rPr>
              <w:t>("Low-Level Light Therapy"[Mesh]) OR ((((((((((((((((((((((((((((((((Light Therapies, Low-Level[Title/Abstract]) OR (Light Therapy, Low-Level[Title/Abstract])) OR (Low Level Light Therapy[Title/Abstract])) OR (Low-Level Light Therapies[Title/Abstract])) OR (Therapies, Low-Level Light[Title/Abstract])) OR (Therapy, Low-Level Light[Title/Abstract])) OR (Photobiomodulation Therapy[Title/Abstract])) OR (Photobiomodulation Therapies[Title/Abstract])) OR (Therapies, Photobiomodulation[Title/Abstract])) OR (Therapy, Photobiomodulation[Title/Abstract])) OR (LLLT[Title/Abstract])) OR (Laser Therapy, Low-Level[Title/Abstract])) OR (Laser Therapies, Low-Level[Title/Abstract])) OR (Laser Therapy, Low Level[Title/Abstract])) OR (Low-Level Laser Therapies[Title/Abstract])) OR (Laser Irradiation, Low-Power[Title/Abstract])) OR (Irradiation, Low-Power Laser[Title/Abstract])) OR (Laser Irradiation, Low Power[Title/Abstract])) OR (Low-Power Laser Therapy[Title/Abstract])) OR (Low Power Laser Therapy[Title/Abstract])) OR (Laser Therapy, Low-Power[Title/Abstract])) OR (Laser Therapies, Low-Power[Title/Abstract])) OR (Laser Therapy, Low Power[Title/Abstract])) OR (Low-Power Laser Therapies[Title/Abstract])) OR (Low-Level Laser Therapy[Title/Abstract])) OR (Low Level Laser Therapy[Title/Abstract])) OR (Low-Power Laser Irradiation[Title/Abstract])) OR (Low Power Laser Irradiation[Title/Abstract])) OR (Laser Biostimulation[Title/Abstract])) OR (Biostimulation, Laser[Title/Abstract])) OR (Laser Phototherapy[Title/Abstract])) OR (Phototherapy, Laser[Title/Abstract]))</w:t>
            </w:r>
          </w:p>
        </w:tc>
        <w:tc>
          <w:tcPr>
            <w:tcW w:w="15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9,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5</w:t>
            </w:r>
          </w:p>
        </w:tc>
        <w:tc>
          <w:tcPr>
            <w:tcW w:w="61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  <w:t xml:space="preserve"> ("Music Therapy"[Mesh]) OR (Therapy, Music[Title/Abstract])</w:t>
            </w:r>
          </w:p>
        </w:tc>
        <w:tc>
          <w:tcPr>
            <w:tcW w:w="15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4,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6</w:t>
            </w:r>
          </w:p>
        </w:tc>
        <w:tc>
          <w:tcPr>
            <w:tcW w:w="61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 OR #3 OR #4 OR #5</w:t>
            </w:r>
          </w:p>
        </w:tc>
        <w:tc>
          <w:tcPr>
            <w:tcW w:w="15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7,863,206</w:t>
            </w:r>
            <w:r>
              <w:rPr>
                <w:rFonts w:hint="eastAsia"/>
                <w:vertAlign w:val="baseline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7</w:t>
            </w:r>
          </w:p>
        </w:tc>
        <w:tc>
          <w:tcPr>
            <w:tcW w:w="61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bookmarkStart w:id="0" w:name="OLE_LINK1"/>
            <w:r>
              <w:rPr>
                <w:rFonts w:hint="eastAsia"/>
                <w:vertAlign w:val="baseline"/>
              </w:rPr>
              <w:t>("Dyssomnias"[Mesh]) OR (((((sleep disorders[Title/Abstract]) OR (Sleep[Title/Abstract])) OR (sleepiness[Title/Abstract])) OR (sleep quality[Title/Abstract])) OR (Insomnia[Title/Abstract]))</w:t>
            </w:r>
            <w:bookmarkEnd w:id="0"/>
          </w:p>
        </w:tc>
        <w:tc>
          <w:tcPr>
            <w:tcW w:w="15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48,638</w:t>
            </w:r>
            <w:r>
              <w:rPr>
                <w:rFonts w:hint="eastAsia"/>
                <w:vertAlign w:val="baseline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8</w:t>
            </w:r>
          </w:p>
        </w:tc>
        <w:tc>
          <w:tcPr>
            <w:tcW w:w="61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("Randomized Controlled Trial" [Publication Type] OR "Randomized Controlled Trials as Topic"[Mesh] OR "Controlled Clinical Trial" [Publication Type]) OR ((Randomized[Title/Abstract]) OR (Placebo[Title/Abstract]))</w:t>
            </w:r>
          </w:p>
        </w:tc>
        <w:tc>
          <w:tcPr>
            <w:tcW w:w="15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1,187,655</w:t>
            </w:r>
            <w:r>
              <w:rPr>
                <w:rFonts w:hint="eastAsia"/>
                <w:vertAlign w:val="baseline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1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 AND #6 AND #7 AND #8</w:t>
            </w:r>
          </w:p>
        </w:tc>
        <w:tc>
          <w:tcPr>
            <w:tcW w:w="15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/>
              </w:rPr>
              <w:t xml:space="preserve">Database: EMB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'parkinson disease'/ex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parkinson* OR 'paralysis agitans':ti,ab,kw OR pd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8,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'non pharmacolog*' OR intervention:ti,ab,kw OR treatment:ti,ab,kw OR training:ti,ab,kw OR rehabilitation:ti,ab,kw OR exercise:ti,ab,kw OR therapy:ti,ab,kw OR 'bright light therapy':ti,ab,kw OR blt:ti,ab,kw OR 'repetitive transcranial magnetic stimulation':ti,ab,kw OR rtms:ti,ab,kw OR 'deep brain stimulation':ti,ab,kw OR dbs:ti,ab,kw OR 'cognitive behavioural therapy':ti,ab,kw OR cbt:ti,ab,kw OR 'mindfulness meditation':ti,ab,kw OR baduanjin:ti,ab,kw OR qigong:ti,ab,kw OR 'continuous positive airway pressure':ti,ab,kw OR cpap:ti,ab,kw OR 'tai chi':ti,ab,kw OR acupuncture:ti,ab,kw OR 'massage therapy':ti,ab,kw OR 'muscle relaxation':ti,ab,kw OR 'aerobic exercise':ti,ab,kw OR 'resistance training':ti,ab,kw OR yoga:ti,ab,kw OR dance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10,929,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3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  <w:t>'music therapy'/exp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 OR 'therapy, music'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9,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4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  <w:t>'ultrasound therapy'/exp OR 'ultrasound therapy' OR 'therapies, ultrasonic' OR (therapies, AND ('ultrasonic' OR 'ultrasonic'/exp OR ultrasonic)) OR 'ultrasonic therapies':ti,ab,kw OR 'therapeutic ultrasound':ti,ab,kw OR 'ultrasound, therapeutic':ti,ab,kw OR 'therapy, ultrasonic':ti,ab,kw OR 'ultrasound therapy':ti,ab,kw OR 'therapies, ultrasound':ti,ab,kw OR 'therapy, ultrasound':ti,ab,kw OR 'ultrasound therapies'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32,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5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  <w:t>'low level laser therapy'/exp OR 'low level laser therapy' OR 'light therapies, low-level' OR (('light' OR 'light'/exp OR light) AND therapies, AND 'low level') OR 'light therapy, low-level':ti,ab,kw OR 'low level light therapy':ti,ab,kw OR 'low-level light therapies':ti,ab,kw OR 'therapies, low-level light':ti,ab,kw OR 'therapy, low-level light':ti,ab,kw OR 'photobiomodulation therapy':ti,ab,kw OR 'photobiomodulation therapies':ti,ab,kw OR 'therapies, photobiomodulation':ti,ab,kw OR 'therapy, photobiomodulation':ti,ab,kw OR lllt:ti,ab,kw OR 'laser therapy, low-level':ti,ab,kw OR 'laser therapies, low-level':ti,ab,kw OR 'laser therapy, low level':ti,ab,kw OR 'low-level laser therapies':ti,ab,kw OR 'irradiation, low-power laser':ti,ab,kw OR 'laser irradiation, low power':ti,ab,kw OR 'low-power laser therapy':ti,ab,kw OR 'low power laser therapy':ti,ab,kw OR 'laser therapy, low-power':ti,ab,kw OR 'laser therapies, low-power':ti,ab,kw OR 'laser therapy, low power':ti,ab,kw OR 'low-power laser therapies':ti,ab,kw OR 'low-level laser therapy':ti,ab,kw OR 'low level laser therapy':ti,ab,kw OR 'low-power laser irradiation':ti,ab,kw OR 'low power laser irradiation':ti,ab,kw OR 'laser biostimulation':ti,ab,kw OR 'biostimulation, laser':ti,ab,kw OR 'laser phototherapy':ti,ab,kw OR 'phototherapy, laser'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8,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6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 OR #3 OR #4 OR #5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10,947,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7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'dyssomnia'/ex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'sleep disorders'/exp OR sleep:ti,ab,kw OR sleepiness:ti,ab,kw OR 'sleep quality':ti,ab,kw OR insomnia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7,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8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'randomized controlled trial'/ex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'randomized controlled trial (topic)'/exp OR 'controlled clinical trial'/exp OR 'placebo'/exp OR placebo OR randomized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,853,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9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#1 AND #6 </w:t>
            </w:r>
            <w:bookmarkStart w:id="1" w:name="OLE_LINK2"/>
            <w:r>
              <w:rPr>
                <w:rFonts w:hint="eastAsia"/>
                <w:vertAlign w:val="baseline"/>
                <w:lang w:val="en-US" w:eastAsia="zh-CN"/>
              </w:rPr>
              <w:t>AND #</w:t>
            </w:r>
            <w:bookmarkEnd w:id="1"/>
            <w:r>
              <w:rPr>
                <w:rFonts w:hint="eastAsia"/>
                <w:vertAlign w:val="baseline"/>
                <w:lang w:val="en-US" w:eastAsia="zh-CN"/>
              </w:rPr>
              <w:t>7 AND #8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3,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3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Database: CEN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[Parkinson Disease] explode all tree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(Parkinson's Disease):ti,ab,kw OR (Parkinson*):ti,ab,kw OR (Paralysis Agitans):ti,ab,kw OR (PD)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,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(non-pharmacolog*):ti,ab,kw OR (Intervention):ti,ab,kw OR (treatment):ti,ab,kw OR (Training):ti,ab,kw OR (rehabilitation):ti,ab,kw OR (exercise):ti,ab,kw OR (therapy):ti,ab,kw OR (Bright light therapy):ti,ab,kw OR (BLT):ti,ab,kw OR (repetitive transcranial magnetic stimulation):ti,ab,kw OR (rTMS):ti,ab,kw OR (deep brain stimulation):ti,ab,kw OR (DBS):ti,ab,kw OR (cognitive behavioural therapy):ti,ab,kw OR (CBT):ti,ab,kw OR (rTMS):ti,ab,kw OR (deep brain stimulation):ti,ab,kw OR (DBS):ti,ab,kw OR (cognitive behavioural therapy):ti,ab,kw OR (CBT):ti,ab,kw OR (Tai Chi):ti,ab,kw OR (Acupuncture):ti,ab,kw OR (Massage therapy):ti,ab,kw OR (Muscle relaxation):ti,ab,kw OR (Aerobic Exercise):ti,ab,kw OR (resistance training):ti,ab,kw OR (Yoga):ti,ab,kw OR (Dance)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,</w:t>
            </w:r>
            <w:r>
              <w:rPr>
                <w:rFonts w:hint="default" w:eastAsiaTheme="minorEastAsia"/>
                <w:vertAlign w:val="baseline"/>
                <w:lang w:val="en-US" w:eastAsia="zh-CN"/>
              </w:rPr>
              <w:t>499</w:t>
            </w:r>
            <w:r>
              <w:rPr>
                <w:rFonts w:hint="eastAsia"/>
                <w:vertAlign w:val="baseline"/>
                <w:lang w:val="en-US" w:eastAsia="zh-CN"/>
              </w:rPr>
              <w:t>,</w:t>
            </w:r>
            <w:r>
              <w:rPr>
                <w:rFonts w:hint="default" w:eastAsiaTheme="minorEastAsia"/>
                <w:vertAlign w:val="baseline"/>
                <w:lang w:val="en-US" w:eastAsia="zh-CN"/>
              </w:rPr>
              <w:t>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3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  <w:t>[Music Therapy] explode all trees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 OR (Therapy, Music)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,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4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  <w:t>[Ultrasonic Therapy] explode all trees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 OR (Therapies, Ultrasonic):ti,ab,kw OR (Ultrasonic Therapies):ti,ab,kw OR (Therapeutic Ultrasound):ti,ab,kw OR (Ultrasound, Therapeutic):ti,ab,kw OR (Therapy, Ultrasonic):ti,ab,kw OR (Ultrasound Therapy):ti,ab,kw OR (Therapies, Ultrasound):ti,ab,kw OR (Therapy, Ultrasound):ti,ab,kw OR (Ultrasound Therapies)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,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5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  <w:t>[Low-Level Light Therapy] explode all trees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 OR (Light Therapies, Low-Level):ti,ab,kw OR (Light Therapy, Low-Level):ti,ab,kw OR (Low Level Light Therapy):ti,ab,kw OR (Low-Level Light Therapies):ti,ab,kw OR (Therapies, Low-Level Light):ti,ab,kw OR (Therapy, Low-Level Light):ti,ab,kw OR (Photobiomodulation Therapy):ti,ab,kw OR (Photobiomodulation Therapies):ti,ab,kw OR (Therapies, Photobiomodulation):ti,ab,kw OR (Therapy, Photobiomodulation):ti,ab,kw OR (LLLT):ti,ab,kw OR (Laser Therapy, Low-Level):ti,ab,kw OR (Laser Therapies, Low-Level):ti,ab,kw OR (Laser Therapy, Low Level):ti,ab,kw OR (Low-Level Laser Therapies):ti,ab,kw OR (Laser Irradiation, Low-Power):ti,ab,kw OR (Irradiation, Low-Power Laser):ti,ab,kw OR (Laser Irradiation, Low Power):ti,ab,kw OR (Low-Power Laser Therapy):ti,ab,kw OR (Low Power Laser Therapy):ti,ab,kw OR (Laser Therapy, Low-Power):ti,ab,kw OR (Laser Therapies, Low-Power):ti,ab,kw OR (Laser Therapy, Low Power):ti,ab,kw OR (Low-Power Laser Therapies):ti,ab,kw OR (Low-Level Laser Therapy):ti,ab,kw OR (Low Level Laser Therapy):ti,ab,kw OR (Low-Power Laser Irradiation):ti,ab,kw OR (Low Power Laser Irradiation):ti,ab,kw OR (Laser Biostimulation):ti,ab,kw OR (Biostimulation, Laser):ti,ab,kw OR (Laser Phototherapy):ti,ab,kw OR (Phototherapy, Laser)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,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6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 OR #3 OR #4 OR #5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,</w:t>
            </w:r>
            <w:r>
              <w:rPr>
                <w:rFonts w:hint="default" w:eastAsiaTheme="minorEastAsia"/>
                <w:vertAlign w:val="baseline"/>
                <w:lang w:val="en-US" w:eastAsia="zh-CN"/>
              </w:rPr>
              <w:t>499</w:t>
            </w:r>
            <w:r>
              <w:rPr>
                <w:rFonts w:hint="eastAsia"/>
                <w:vertAlign w:val="baseline"/>
                <w:lang w:val="en-US" w:eastAsia="zh-CN"/>
              </w:rPr>
              <w:t>,</w:t>
            </w:r>
            <w:r>
              <w:rPr>
                <w:rFonts w:hint="default" w:eastAsiaTheme="minorEastAsia"/>
                <w:vertAlign w:val="baseline"/>
                <w:lang w:val="en-US" w:eastAsia="zh-CN"/>
              </w:rPr>
              <w:t>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7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 xml:space="preserve"> [Dyssomnias] explode all tree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(sleep disorders):ti,ab,kw OR (Sleep):ti,ab,kw OR (sleepiness):ti,ab,kw OR (sleep quality):ti,ab,kw OR (Insomnia):ti,ab,kw 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57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8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[Randomized Controlled Trial] explode all tree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[Randomized Controlled Trials as Topic] explode all trees OR [Controlled Clinical Trial] explode all trees OR (Randomized):ti,ab,kw OR (Placebo):ti,ab,kw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,</w:t>
            </w:r>
            <w:r>
              <w:rPr>
                <w:rFonts w:hint="eastAsia"/>
                <w:vertAlign w:val="baseline"/>
              </w:rPr>
              <w:t>344</w:t>
            </w:r>
            <w:r>
              <w:rPr>
                <w:rFonts w:hint="eastAsia"/>
                <w:vertAlign w:val="baseline"/>
                <w:lang w:val="en-US" w:eastAsia="zh-CN"/>
              </w:rPr>
              <w:t>,</w:t>
            </w:r>
            <w:r>
              <w:rPr>
                <w:rFonts w:hint="eastAsia"/>
                <w:vertAlign w:val="baseline"/>
              </w:rPr>
              <w:t>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9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 AND #6 AND #7 AND #8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,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4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Database: Web of Scienc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((((TS=(Parkinson disease )) OR TS=(Parkinson's Disease )) OR TS=(Parkinson* )) OR TS=(Paralysis Agitans )) OR TS=(PD)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434,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 xml:space="preserve">(((((((((((((((((((((((((((TS=(non-pharmacolog*)) OR TS=( Intervention )) OR TS=(treatment )) OR TS=(Training )) OR TS=(rehabilitation )) OR TS=(exercise )) OR TS=( therapy )) OR TS=(Bright light therapy )) OR TS=( BLT)) OR TS=( repetitive transcranial magnetic stimulation )) OR TS=(rTMS)) OR TS=( deep brain stimulation )) OR TS=(DBS )) OR TS=(cognitive behavioural therapy )) OR TS=(CBT)) OR TS=(Mindfulness Meditation )) OR TS=(Baduanjin )) OR TS=(Qigong)) OR TS=(Continuous Positive Airway Pressure)) OR TS=(CPAP)) OR TS=( Tai Chi )) OR TS=(Acupuncture)) OR TS=(Massage therapy)) OR TS=( Muscle relaxation)) OR TS=( Aerobic Exercise)) OR TS=( resistance training )) OR TS=(Yoga )) OR TS=(Dance) 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2,931,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3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</w:rPr>
              <w:t>(TS=(music therapy)) OR TS=(Therapy, Music)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18,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4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</w:rPr>
              <w:t xml:space="preserve">(((((((((TS=(ultrasound therapy)) OR TS=(Therapies, Ultrasonic)) OR TS=(Ultrasonic Therapies)) OR TS=(Therapeutic Ultrasound)) OR TS=(Ultrasound, Therapeutic)) OR TS=(Therapy, Ultrasonic)) OR TS=(Ultrasound Therapy)) OR TS=(Therapies, Ultrasound)) OR TS=(Therapy, Ultrasound)) OR TS=(Ultrasound Therapies) 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16,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#5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</w:rPr>
              <w:t xml:space="preserve">((((((((((((((((((((((((((((((((TS=(low-level laser therapy)) OR TS=(Light Therapies, Low-Level)) OR TS=(Light Therapy, Low-Level)) OR TS=(Low Level Light Therapy)) OR TS=(Low-Level Light Therapies)) OR TS=(Therapies, Low-Level Light)) OR TS=(Therapy, Low-Level Light)) OR TS=(Photobiomodulation Therapy)) OR TS=(Photobiomodulation Therapy)) OR TS=(Photobiomodulation Therapy)) OR TS=(Therapy, Photobiomodulation)) OR TS=(LLLT)) OR TS=(Laser Therapy, Low-Level)) OR TS=(Laser Therapy, Low-Level)) OR TS=(Laser Therapy, Low Level)) OR TS=(Low-Level Laser Therapies)) OR TS=(Laser Irradiation, Low-Power)) OR TS=(Irradiation, Low-Power Laser)) OR TS=(Laser Irradiation, Low Power)) OR TS=(Low-Power Laser Therapy)) OR TS=(Low Power Laser Therapy)) OR TS=(Laser Therapy, Low-Power)) OR TS=(Laser Therapies, Low-Power)) OR TS=(Laser Therapy, Low Power)) OR TS=(Low-Power Laser Therapies)) OR TS=(Low-Level Laser Therapy)) OR TS=(Low Level Laser Therapy)) OR TS=(Low-Power Laser Irradiation)) OR TS=(Low Power Laser Irradiation)) OR TS=(Laser Biostimulation)) OR TS=(Biostimulation, Laser)) OR TS=(Laser Phototherapy)) OR TS=(Phototherapy, Laser) 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43,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6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 OR #3 OR #4 OR #5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2,951,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7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(((((TS=(Dyssomnias )) OR TS=(sleep disorders )) OR TS=(Sleep )) OR TS=(sleepiness )) OR TS=(sleep quality )) OR TS=(Insomnia)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8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((((TS=(Randomized Controlled Trial)) OR TS=(Randomized Controlled Trials as Topic)) OR TS=(Controlled Clinical Trial)) OR TS=(Randomized)) OR TS=(Placebo)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9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 AND #6 AND #7 AND #8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</w:rPr>
              <w:t>1,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5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Database: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CNK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</w:rPr>
              <w:t>主题：（帕金森病） AND 主题：（睡眠 + 睡眠障碍 + 失眠 + 睡眠质量 + 嗜睡</w:t>
            </w:r>
            <w:r>
              <w:rPr>
                <w:rFonts w:hint="eastAsia"/>
                <w:lang w:eastAsia="zh-CN"/>
              </w:rPr>
              <w:t>）</w:t>
            </w:r>
            <w:r>
              <w:rPr>
                <w:rFonts w:hint="eastAsia"/>
              </w:rPr>
              <w:t xml:space="preserve"> AND 主题：（随机 </w:t>
            </w:r>
            <w:r>
              <w:rPr>
                <w:rFonts w:hint="eastAsia"/>
                <w:lang w:val="en-US" w:eastAsia="zh-CN"/>
              </w:rPr>
              <w:t>+</w:t>
            </w:r>
            <w:r>
              <w:rPr>
                <w:rFonts w:hint="eastAsia"/>
              </w:rPr>
              <w:t xml:space="preserve"> 随机对照 </w:t>
            </w:r>
            <w:r>
              <w:rPr>
                <w:rFonts w:hint="eastAsia"/>
                <w:lang w:val="en-US" w:eastAsia="zh-CN"/>
              </w:rPr>
              <w:t>+</w:t>
            </w:r>
            <w:r>
              <w:rPr>
                <w:rFonts w:hint="eastAsia"/>
              </w:rPr>
              <w:t xml:space="preserve"> 试验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6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Database: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WANF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1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主题：（帕金森病） AND 主题：（睡眠 or 睡眠障碍 or 失眠 or 睡眠质量 or 嗜睡</w:t>
            </w:r>
            <w:r>
              <w:rPr>
                <w:rFonts w:hint="eastAsia"/>
                <w:lang w:eastAsia="zh-CN"/>
              </w:rPr>
              <w:t>）</w:t>
            </w:r>
            <w:r>
              <w:rPr>
                <w:rFonts w:hint="eastAsia"/>
              </w:rPr>
              <w:t xml:space="preserve"> AND 主题：（随机 or 随机对照 or 试验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5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749</w:t>
            </w:r>
          </w:p>
        </w:tc>
      </w:tr>
    </w:tbl>
    <w:p>
      <w:pPr>
        <w:rPr>
          <w:rFonts w:hint="default" w:asciiTheme="minorEastAsia" w:hAnsiTheme="minorEastAsia" w:eastAsiaTheme="minorEastAsia" w:cs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1NjQ5YjEwYWUwNjkwMTk2OTIyYTZmZjJhOTZlNDMifQ=="/>
  </w:docVars>
  <w:rsids>
    <w:rsidRoot w:val="00172A27"/>
    <w:rsid w:val="007F2A05"/>
    <w:rsid w:val="01B5209C"/>
    <w:rsid w:val="03EF7C67"/>
    <w:rsid w:val="07EC690F"/>
    <w:rsid w:val="08237589"/>
    <w:rsid w:val="0A2148F3"/>
    <w:rsid w:val="0BD845A0"/>
    <w:rsid w:val="0DEB7EF6"/>
    <w:rsid w:val="10377F7E"/>
    <w:rsid w:val="118C679D"/>
    <w:rsid w:val="134B6FD9"/>
    <w:rsid w:val="14B46A8F"/>
    <w:rsid w:val="14BF51BA"/>
    <w:rsid w:val="192062F1"/>
    <w:rsid w:val="198C1D89"/>
    <w:rsid w:val="1A2521DD"/>
    <w:rsid w:val="21043CD2"/>
    <w:rsid w:val="21DE56EC"/>
    <w:rsid w:val="230444C8"/>
    <w:rsid w:val="23192359"/>
    <w:rsid w:val="26502390"/>
    <w:rsid w:val="2A3A3D64"/>
    <w:rsid w:val="2A581C8A"/>
    <w:rsid w:val="2C0152FC"/>
    <w:rsid w:val="30542A7D"/>
    <w:rsid w:val="30C5246F"/>
    <w:rsid w:val="30FD655B"/>
    <w:rsid w:val="31682C84"/>
    <w:rsid w:val="36B67FED"/>
    <w:rsid w:val="37FE0959"/>
    <w:rsid w:val="3BA9635B"/>
    <w:rsid w:val="3D4F21FC"/>
    <w:rsid w:val="3D631910"/>
    <w:rsid w:val="3DBF3145"/>
    <w:rsid w:val="3F47037C"/>
    <w:rsid w:val="41F232F7"/>
    <w:rsid w:val="468C2B19"/>
    <w:rsid w:val="46D94432"/>
    <w:rsid w:val="4A897A9B"/>
    <w:rsid w:val="4AD5594C"/>
    <w:rsid w:val="4EBE7B0C"/>
    <w:rsid w:val="5088392A"/>
    <w:rsid w:val="517A1ADE"/>
    <w:rsid w:val="53CA6259"/>
    <w:rsid w:val="55927AD3"/>
    <w:rsid w:val="596225B3"/>
    <w:rsid w:val="596C5665"/>
    <w:rsid w:val="5C295FAD"/>
    <w:rsid w:val="5C2C472A"/>
    <w:rsid w:val="5D335B73"/>
    <w:rsid w:val="62066B0F"/>
    <w:rsid w:val="638C0ADF"/>
    <w:rsid w:val="66CF2882"/>
    <w:rsid w:val="66E655E9"/>
    <w:rsid w:val="672C1A82"/>
    <w:rsid w:val="686B0484"/>
    <w:rsid w:val="68D70FBF"/>
    <w:rsid w:val="6D845942"/>
    <w:rsid w:val="6E7C64DF"/>
    <w:rsid w:val="71186BD3"/>
    <w:rsid w:val="71B12103"/>
    <w:rsid w:val="722A4E10"/>
    <w:rsid w:val="760F67F7"/>
    <w:rsid w:val="7A3F1373"/>
    <w:rsid w:val="7A984BCE"/>
    <w:rsid w:val="7AFD6CDB"/>
    <w:rsid w:val="7C7C44BA"/>
    <w:rsid w:val="7E0E1D7A"/>
    <w:rsid w:val="7EB749E2"/>
    <w:rsid w:val="7F34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51</Words>
  <Characters>11701</Characters>
  <Lines>0</Lines>
  <Paragraphs>0</Paragraphs>
  <TotalTime>187</TotalTime>
  <ScaleCrop>false</ScaleCrop>
  <LinksUpToDate>false</LinksUpToDate>
  <CharactersWithSpaces>1298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8:47:00Z</dcterms:created>
  <dc:creator>联想</dc:creator>
  <cp:lastModifiedBy>哈哈哈哈哈</cp:lastModifiedBy>
  <dcterms:modified xsi:type="dcterms:W3CDTF">2024-01-20T10:5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40EB39FC3924193957CEFBCAC125B8F_13</vt:lpwstr>
  </property>
</Properties>
</file>